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4E917" w14:textId="77777777" w:rsidR="00FA521D" w:rsidRDefault="00FA521D" w:rsidP="00FA52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057"/>
      <w:r>
        <w:rPr>
          <w:rFonts w:ascii="Times New Roman" w:hAnsi="Times New Roman" w:cs="Times New Roman"/>
          <w:sz w:val="24"/>
          <w:szCs w:val="24"/>
        </w:rPr>
        <w:t>S6 Table. Midwest U.S. Census Region quarterly single-family housing starts, least squares equation estimates; dependent variable natural log.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FA521D" w:rsidRPr="003A2DBC" w14:paraId="00D56E3A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F3D1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C784F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05161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D88B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63253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FA521D" w:rsidRPr="003A2DBC" w14:paraId="46073C3B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52E8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Ln(Midwest Single-family Starts(t-1)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4BB9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DB74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A7D8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1.54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AD83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A521D" w:rsidRPr="003A2DBC" w14:paraId="03BD7187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7269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EADB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9CB0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F090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4.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C257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A521D" w:rsidRPr="003A2DBC" w14:paraId="59DD9E92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0D81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CFF2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7F10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3DEF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0.5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F1B6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A521D" w:rsidRPr="003A2DBC" w14:paraId="56B8DE84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1D82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CF3B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DD74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8EDF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9.7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D1C9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A521D" w:rsidRPr="003A2DBC" w14:paraId="7F7123E3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4745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 Per Capita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E954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6.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E506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0927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CBD9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A521D" w:rsidRPr="003A2DBC" w14:paraId="6EB1D26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B66C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Mortgage Delinquency Rate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29EC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10A9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F9A2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3.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BEAD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A521D" w:rsidRPr="003A2DBC" w14:paraId="2059BFE9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C3C8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Mortgage Rate(t-1)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A2E6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4A30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FE36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4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313D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FA521D" w:rsidRPr="003A2DBC" w14:paraId="1888C463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23D0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.S. Total Population)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B80E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4.59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D498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6.47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8716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35DA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FA521D" w:rsidRPr="003A2DBC" w14:paraId="2CFA2BB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2DBC9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69559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C3D52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918EE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1.0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E2765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A521D" w:rsidRPr="003A2DBC" w14:paraId="26916D2E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56D7" w14:textId="02DEF3F2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 w:rsidR="00270469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2889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CC9C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6964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10AB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521D" w:rsidRPr="003A2DBC" w14:paraId="31682CC6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3755" w14:textId="5970F4C2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r w:rsidR="00CF7299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,11</w:t>
            </w:r>
            <w:r w:rsidR="00CF729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8581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28.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8699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622B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C324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521D" w:rsidRPr="003A2DBC" w14:paraId="5B9C0B6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629A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Prob &gt; F 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6A0A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CF09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5818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8A07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521D" w:rsidRPr="003A2DBC" w14:paraId="13077FFF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641B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A2D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0772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7DA1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3B78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23FE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521D" w:rsidRPr="003A2DBC" w14:paraId="08B68FD0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205F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Root MSE      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A1F8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8F8C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A947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E434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A521D" w:rsidRPr="003A2DBC" w14:paraId="624134F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C7D9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urbi</w:t>
            </w:r>
            <w:r>
              <w:rPr>
                <w:rFonts w:ascii="Times New Roman" w:hAnsi="Times New Roman" w:cs="Times New Roman"/>
                <w:color w:val="000000"/>
              </w:rPr>
              <w:t>n’s H-Statisti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ACE5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9799" w14:textId="77777777" w:rsidR="00FA521D" w:rsidRPr="003A2DBC" w:rsidRDefault="00FA521D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F8A39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64AE" w14:textId="77777777" w:rsidR="00FA521D" w:rsidRPr="003A2DBC" w:rsidRDefault="00FA521D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9F80A6A" w14:textId="70FC7412" w:rsidR="00B653DA" w:rsidRPr="00FA521D" w:rsidRDefault="00B653DA">
      <w:pPr>
        <w:rPr>
          <w:rFonts w:ascii="Times New Roman" w:hAnsi="Times New Roman" w:cs="Times New Roman"/>
          <w:sz w:val="24"/>
          <w:szCs w:val="24"/>
        </w:rPr>
      </w:pPr>
    </w:p>
    <w:sectPr w:rsidR="00B653DA" w:rsidRPr="00FA5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21D"/>
    <w:rsid w:val="00270469"/>
    <w:rsid w:val="00B653DA"/>
    <w:rsid w:val="00CF7299"/>
    <w:rsid w:val="00FA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1B8D9"/>
  <w15:chartTrackingRefBased/>
  <w15:docId w15:val="{484CB4FA-ED76-40AD-886F-2A0C73CB5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21D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05</Characters>
  <Application>Microsoft Office Word</Application>
  <DocSecurity>0</DocSecurity>
  <Lines>86</Lines>
  <Paragraphs>79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3</cp:revision>
  <dcterms:created xsi:type="dcterms:W3CDTF">2022-06-08T13:29:00Z</dcterms:created>
  <dcterms:modified xsi:type="dcterms:W3CDTF">2022-06-08T16:18:00Z</dcterms:modified>
</cp:coreProperties>
</file>